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       1        10        20      </w:t>
      </w:r>
      <w:r w:rsidR="005600B4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30        40        50       </w:t>
      </w:r>
      <w:bookmarkStart w:id="0" w:name="_GoBack"/>
      <w:bookmarkEnd w:id="0"/>
      <w:r w:rsidR="005600B4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>60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       |        |         |         |         |         |         | 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----------------------------------------------------MLEKVETF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----MAVDYLSSPLGPPACEKDAKALPFIEEMTSNVDSVQERVLAEILSRNSEAEYLKRF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-----------MLERKMEKLNVDKVIEEFEAMTKDTERVQIETLKKILEENGSAEYLQNL</w:t>
      </w:r>
    </w:p>
    <w:p w:rsidR="00B003BA" w:rsidRPr="00B003BA" w:rsidRDefault="00B031EB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31EB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B31346" wp14:editId="7FF758DD">
                <wp:simplePos x="0" y="0"/>
                <wp:positionH relativeFrom="column">
                  <wp:posOffset>4798060</wp:posOffset>
                </wp:positionH>
                <wp:positionV relativeFrom="paragraph">
                  <wp:posOffset>68859</wp:posOffset>
                </wp:positionV>
                <wp:extent cx="847400" cy="245327"/>
                <wp:effectExtent l="0" t="0" r="0" b="254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400" cy="24532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31EB" w:rsidRPr="00B031EB" w:rsidRDefault="00B031EB" w:rsidP="00B031E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031EB"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77.8pt;margin-top:5.4pt;width:66.7pt;height:1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91GDwIAAPgDAAAOAAAAZHJzL2Uyb0RvYy54bWysU01v2zAMvQ/YfxB0X+y4ztIacYquXYcB&#10;3QfQ7bKbIsmxMEnUJCV2+utHyWkabLdhPgiiST7yPVKr69Fospc+KLAtnc9KSqTlIJTdtvT7t/s3&#10;l5SEyKxgGqxs6UEGer1+/Wo1uEZW0IMW0hMEsaEZXEv7GF1TFIH30rAwAyctOjvwhkU0/bYQng2I&#10;bnRRleXbYgAvnAcuQ8C/d5OTrjN+10kev3RdkJHolmJvMZ8+n5t0FusVa7aeuV7xYxvsH7owTFks&#10;eoK6Y5GRnVd/QRnFPQTo4oyDKaDrFJeZA7KZl3+weeyZk5kLihPcSabw/2D55/1XT5Ro6UW5pMQy&#10;g0P6gaMiQpIoxyhJlUQaXGgw9tFhdBzfwYjDzoSDewD+MxALtz2zW3njPQy9ZAKbnKfM4ix1wgkJ&#10;ZDN8AoG12C5CBho7b5KCqAlBdBzW4TQg7INw/HlZL+sSPRxdVb24qJa5Amuek50P8YMEQ9KlpR7n&#10;n8HZ/iHE1AxrnkNSLQv3Suu8A9qSoaVXi2qRE848RkVcUa0M1i/TNy1N4vjeipwcmdLTHQtoeySd&#10;eE6M47gZMTApsQFxQPoeplXEp4OXHvwTJQOuYUvDrx3zkhL90aKEV/O6TnubjXqxrNDw557NuYdZ&#10;jlAtjZRM19uYd33ieoNSdyrL8NLJsVdcr6zO8Smk/T23c9TLg13/BgAA//8DAFBLAwQUAAYACAAA&#10;ACEAeYMpjt0AAAAJAQAADwAAAGRycy9kb3ducmV2LnhtbEyPy07DMBBF90j9B2sqsaN2UVKSEKeq&#10;QGxBlIfEzo2nSUQ8jmK3CX/PsKLL0b26c065nV0vzjiGzpOG9UqBQKq97ajR8P72dJOBCNGQNb0n&#10;1PCDAbbV4qo0hfUTveJ5HxvBIxQKo6GNcSikDHWLzoSVH5A4O/rRmcjn2Eg7monHXS9vldpIZzri&#10;D60Z8KHF+nt/cho+no9fn4l6aR5dOkx+VpJcLrW+Xs67exAR5/hfhj98RoeKmQ7+RDaIXsNdmm64&#10;yoFiBS5kWc5yBw1JnoCsSnlpUP0CAAD//wMAUEsBAi0AFAAGAAgAAAAhALaDOJL+AAAA4QEAABMA&#10;AAAAAAAAAAAAAAAAAAAAAFtDb250ZW50X1R5cGVzXS54bWxQSwECLQAUAAYACAAAACEAOP0h/9YA&#10;AACUAQAACwAAAAAAAAAAAAAAAAAvAQAAX3JlbHMvLnJlbHNQSwECLQAUAAYACAAAACEAlXvdRg8C&#10;AAD4AwAADgAAAAAAAAAAAAAAAAAuAgAAZHJzL2Uyb0RvYy54bWxQSwECLQAUAAYACAAAACEAeYMp&#10;jt0AAAAJAQAADwAAAAAAAAAAAAAAAABpBAAAZHJzL2Rvd25yZXYueG1sUEsFBgAAAAAEAAQA8wAA&#10;AHMFAAAAAA==&#10;" filled="f" stroked="f">
                <v:textbox>
                  <w:txbxContent>
                    <w:p w:rsidR="00B031EB" w:rsidRPr="00B031EB" w:rsidRDefault="00B031EB" w:rsidP="00B031EB">
                      <w:pPr>
                        <w:jc w:val="center"/>
                        <w:rPr>
                          <w:b/>
                        </w:rPr>
                      </w:pPr>
                      <w:r w:rsidRPr="00B031EB">
                        <w:rPr>
                          <w:b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B003BA"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QSSIAVKKFNEDVRKEDGKINIDKVIEEFEAITKDAETIQIETLKKILEENGCAEYLQNL</w:t>
      </w:r>
    </w:p>
    <w:p w:rsidR="00B003BA" w:rsidRPr="00B003BA" w:rsidRDefault="00B031EB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370024" wp14:editId="0D0D3A5A">
                <wp:simplePos x="0" y="0"/>
                <wp:positionH relativeFrom="column">
                  <wp:posOffset>4797425</wp:posOffset>
                </wp:positionH>
                <wp:positionV relativeFrom="paragraph">
                  <wp:posOffset>136525</wp:posOffset>
                </wp:positionV>
                <wp:extent cx="847725" cy="0"/>
                <wp:effectExtent l="0" t="0" r="9525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7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75pt,10.75pt" to="444.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p8W1QEAAAoEAAAOAAAAZHJzL2Uyb0RvYy54bWysU02P2yAUvFfqf0DcGztRt7u14uwhq+2l&#10;aqN+/AAWP2Ik4CFgY+ff94EdZ9VWlVr1gg28GWaGx/Z+tIadIESNruXrVc0ZOImddseWf//2+OaO&#10;s5iE64RBBy0/Q+T3u9evtoNvYIM9mg4CIxIXm8G3vE/JN1UVZQ9WxBV6cLSpMFiRaBqOVRfEQOzW&#10;VJu6flcNGDofUEKMtPowbfJd4VcKZPqsVITETMtJWypjKONTHqvdVjTHIHyv5SxD/IMKK7SjQxeq&#10;B5EEew76FyqrZcCIKq0k2gqV0hKKB3Kzrn9y87UXHooXCif6Jab4/2jlp9MhMN3R3XHmhKUr2qNz&#10;lBs8B9YF1Imtc0qDjw0V790hzLPoDyFbHlWw+Utm2FiSPS/JwpiYpMW7t7e3mxvO5GWruuJ8iOkD&#10;oGX5p+VGu+xZNOL0MSY6i0ovJXnZODaQ2vf1TV3KIhrdPWpj8mbpG9ibwE6CbjyNRTsxvKiimXFE&#10;mx1NHspfOhuY+L+AokRI9Xo6IPfilVNICS5deI2j6gxTpGABzsr+BJzrMxRKn/4NeEGUk9GlBWy1&#10;w/A72dco1FR/SWDynSN4wu5cbrdEQw1Xsp8fR+7ol/MCvz7h3Q8AAAD//wMAUEsDBBQABgAIAAAA&#10;IQAjZ/YB2wAAAAkBAAAPAAAAZHJzL2Rvd25yZXYueG1sTI/RbsIwDEXfJ/EPkZH2Uo2Ubt26rima&#10;KvEBAz4gNKatljhVE6D8PZ72sD1Ztq+vz602s7PiglMYPClYr1IQSK03A3UKDvvtUwEiRE1GW0+o&#10;4IYBNvXiodKl8Vf6wssudoJNKJRaQR/jWEoZ2h6dDis/IvHu5CenI7dTJ82kr2zurMzS9FU6PRB/&#10;6PWITY/t9+7sGKNpDknArX1O9u0peZnzzIZRqcfl/PkBIuIc/8Twg883UDPT0Z/JBGEVvOV5zlIF&#10;2ZorC4rincMdfweyruT/BPUdAAD//wMAUEsBAi0AFAAGAAgAAAAhALaDOJL+AAAA4QEAABMAAAAA&#10;AAAAAAAAAAAAAAAAAFtDb250ZW50X1R5cGVzXS54bWxQSwECLQAUAAYACAAAACEAOP0h/9YAAACU&#10;AQAACwAAAAAAAAAAAAAAAAAvAQAAX3JlbHMvLnJlbHNQSwECLQAUAAYACAAAACEAcAafFtUBAAAK&#10;BAAADgAAAAAAAAAAAAAAAAAuAgAAZHJzL2Uyb0RvYy54bWxQSwECLQAUAAYACAAAACEAI2f2AdsA&#10;AAAJAQAADwAAAAAAAAAAAAAAAAAvBAAAZHJzL2Rvd25yZXYueG1sUEsFBgAAAAAEAAQA8wAAADcF&#10;AAAAAA==&#10;" strokecolor="black [3213]" strokeweight="1.5pt"/>
            </w:pict>
          </mc:Fallback>
        </mc:AlternateConten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DMNRVTDV-------------ELEPYIKRMVDGDTSPILTGHPVPAISLSSGTSQGRPKF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-------------------------------------------------------MKPK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PLLGATERDTFKVKIPVVTYEDIQPDIQRIANGDRSAIFCAHPVSEFLTSSGTSAGERK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GLNGRTDPQSFRDCVPIITHKDMEPYIQRIADGDRSPVLTRKPITTISLSSGTTQGKPK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GLNGRTDPESFRDYVPIVTHKELEPYIQRIADGDSSSVLTRKPITTISLSSGTTQGKPK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IPFTDELMENT---LQLFRTAFAFRNRDFPIDDNGKALQFIFSSKQYISTGGVPVGTATT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IPYFDSALSKAASYLAHNGSNAIFRRLIPPRPVVNKILWFLYADDFTTTRGGFNAVAAST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MPTIYEDMDRR---QLLYSLLMPVMNLYVPGLDKGKGLYFLFVKAETKTPGGLLARPVLT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LPFNDELMEDT---LQIYRTSFAFRNREFPVGN-GKALQFNFSSKQSKTKGGLAAGTATT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LPFNDDLMENT---LQIYRTSFAFRNREFPTVD-GKALLFNFSSKQSRTKGGLAAGTATT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NVYRNPNFKAGMKSITSPSCSPDEVIFSPDVHQALYCHLLSGILFRDQVQYVFAVFAHG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--YPLLKMSKAKWSEALSCTSPPEVISGTNVKNQMYCHLLCALRNSDLIDGIRAPYAIG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SYYKSEQFKNRPYDPYNVYTSPNETILCADSFQSMYAQMLCGLIMREEVLRVGAVFASG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NLFRNSHFKNAVQTMQLKCCSPDEVVFGSDFHQSLYCHLLCGLIFREEIQFVSSTFAHS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NLFRSSCYKNAVRTMQFICCSPDEVIFGSDFHQSLYCHLLCGLIVREEIQFVFSTFAHS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VHAFRTFEQVWEEIVTDIKDGVLSNRITVPSVRTAMSKLLT-PNPELAETIRTKCMSLSN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VKAFNLLESKWGQLCDDLENGFPDMQITDPAMRESVAKVLNGPQPDLSNRLRS-IFEEKN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LRAIKFLQINWKQLVEDISSGTLNPKVTDHSVRECMTKILK-PNPDLAEFITKQCSGE-N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VLAFRTFEQVWEELCDNIRDGVLSSRVTDSSIRNAISKLLK-PNFELAELIHEKCLGLSN</w:t>
      </w:r>
    </w:p>
    <w:p w:rsidR="00B003BA" w:rsidRPr="00B003BA" w:rsidRDefault="00B031EB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31EB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87F516" wp14:editId="6CD2124C">
                <wp:simplePos x="0" y="0"/>
                <wp:positionH relativeFrom="column">
                  <wp:posOffset>4150081</wp:posOffset>
                </wp:positionH>
                <wp:positionV relativeFrom="paragraph">
                  <wp:posOffset>57150</wp:posOffset>
                </wp:positionV>
                <wp:extent cx="847090" cy="245110"/>
                <wp:effectExtent l="0" t="0" r="0" b="254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09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31EB" w:rsidRPr="00B031EB" w:rsidRDefault="00B031EB" w:rsidP="00B031E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031EB">
                              <w:rPr>
                                <w:b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26.8pt;margin-top:4.5pt;width:66.7pt;height:19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ocoDwIAAP0DAAAOAAAAZHJzL2Uyb0RvYy54bWysU01vGyEQvVfqf0Dc6/2Q3cQrr6M0aapK&#10;6YeU5tIbBtaLCgwF7F3312dgHcdqblX3gGCHeTPvzWN1NRpN9tIHBbal1aykRFoOQtltSx9/3L27&#10;pCREZgXTYGVLDzLQq/XbN6vBNbKGHrSQniCIDc3gWtrH6JqiCLyXhoUZOGkx2IE3LOLRbwvh2YDo&#10;Rhd1Wb4vBvDCeeAyBPx7OwXpOuN3neTxW9cFGYluKfYW8+rzuklrsV6xZuuZ6xU/tsH+oQvDlMWi&#10;J6hbFhnZefUKyijuIUAXZxxMAV2nuMwckE1V/sXmoWdOZi4oTnAnmcL/g+Vf9989UaKlNSWWGRzR&#10;TxwUEZJEOUZJ6iTR4EKDNx8c3o3jBxhx1JlucPfAfwVi4aZndiuvvYehl0xgi1XKLM5SJ5yQQDbD&#10;FxBYi+0iZKCx8ybph4oQRMdRHU7jwT4Ix5+X84tyiRGOoXq+qKo8voI1z8nOh/hJgiFp01KP08/g&#10;bH8fYmqGNc9XUi0Ld0rr7ABtydDS5aJe5ISziFERDaqVwfpl+ibLJI4frcjJkSk97bGAtkfSiefE&#10;OI6bMUucFUmCbEAcUAUPkx/x/eCmB/+HkgG92NLwe8e8pER/tqjksprPk3nzYb64qPHgzyOb8wiz&#10;HKFaGimZtjcxG36ifI2Kdyqr8dLJsWX0WBbp+B6Sic/P+dbLq10/AQAA//8DAFBLAwQUAAYACAAA&#10;ACEAu9jux90AAAAIAQAADwAAAGRycy9kb3ducmV2LnhtbEyPwU7DMBBE70j8g7VI3KgNtEkbsqkQ&#10;iCuoBSr15ibbJCJeR7HbhL9nOcFtRzOafZOvJ9epMw2h9YxwOzOgiEtftVwjfLy/3CxBhWi5sp1n&#10;QvimAOvi8iK3WeVH3tB5G2slJRwyi9DE2Gdah7IhZ8PM98TiHf3gbBQ51Loa7CjlrtN3xiTa2Zbl&#10;Q2N7emqo/NqeHMLn63G/m5u3+tkt+tFPRrNbacTrq+nxAVSkKf6F4Rdf0KEQpoM/cRVUh5As7hOJ&#10;IqxkkvjpMpXjgDBPE9BFrv8PKH4AAAD//wMAUEsBAi0AFAAGAAgAAAAhALaDOJL+AAAA4QEAABMA&#10;AAAAAAAAAAAAAAAAAAAAAFtDb250ZW50X1R5cGVzXS54bWxQSwECLQAUAAYACAAAACEAOP0h/9YA&#10;AACUAQAACwAAAAAAAAAAAAAAAAAvAQAAX3JlbHMvLnJlbHNQSwECLQAUAAYACAAAACEAfeKHKA8C&#10;AAD9AwAADgAAAAAAAAAAAAAAAAAuAgAAZHJzL2Uyb0RvYy54bWxQSwECLQAUAAYACAAAACEAu9ju&#10;x90AAAAIAQAADwAAAAAAAAAAAAAAAABpBAAAZHJzL2Rvd25yZXYueG1sUEsFBgAAAAAEAAQA8wAA&#10;AHMFAAAAAA==&#10;" filled="f" stroked="f">
                <v:textbox>
                  <w:txbxContent>
                    <w:p w:rsidR="00B031EB" w:rsidRPr="00B031EB" w:rsidRDefault="00B031EB" w:rsidP="00B031EB">
                      <w:pPr>
                        <w:jc w:val="center"/>
                        <w:rPr>
                          <w:b/>
                        </w:rPr>
                      </w:pPr>
                      <w:r w:rsidRPr="00B031EB">
                        <w:rPr>
                          <w:b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="00B003BA"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VLAFRTFEQVWEELCDNIRDGMLSSRVTDPSIRMQ-------------------------</w:t>
      </w:r>
    </w:p>
    <w:p w:rsidR="00B003BA" w:rsidRPr="00B003BA" w:rsidRDefault="00B031EB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DA80C9" wp14:editId="748B9015">
                <wp:simplePos x="0" y="0"/>
                <wp:positionH relativeFrom="column">
                  <wp:posOffset>4352290</wp:posOffset>
                </wp:positionH>
                <wp:positionV relativeFrom="paragraph">
                  <wp:posOffset>127000</wp:posOffset>
                </wp:positionV>
                <wp:extent cx="445135" cy="0"/>
                <wp:effectExtent l="0" t="0" r="12065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13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2.7pt,10pt" to="377.7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WOP1gEAAAoEAAAOAAAAZHJzL2Uyb0RvYy54bWysU8tu2zAQvBfoPxC8x5LjuGgFyzk4SC9F&#10;a/TxAQy1tAjwhSVj2X/fJSXLQVsUaJELJe7uDHeGy839yRp2BIzau5YvFzVn4KTvtDu0/Mf3x5v3&#10;nMUkXCeMd9DyM0R+v337ZjOEBm59700HyIjExWYILe9TCk1VRdmDFXHhAzhKKo9WJNrioepQDMRu&#10;TXVb1++qwWMX0EuIkaIPY5JvC79SINMXpSIkZlpOvaWyYlmf8lptN6I5oAi9llMb4j+6sEI7OnSm&#10;ehBJsGfUv1FZLdFHr9JCelt5pbSEooHULOtf1HzrRYCihcyJYbYpvh6t/HzcI9Ndy1ecOWHpinbe&#10;OfINnpF16HViq+zSEGJDxTu3x2kXwx6z5JNCm78khp2Ks+fZWTglJil4d7dertacyUuquuICxvQR&#10;vGX5p+VGu6xZNOL4KSY6i0ovJTlsHBto0j7U67qURW9096iNyckyN7AzyI6Cbjydlrl3YnhRRTvj&#10;KJgVjRrKXzobGPm/giJHqOvleECexSunkBJcuvAaR9UZpqiDGTh19jfgVJ+hUOb0X8AzopzsXZrB&#10;VjuPf2r7aoUa6y8OjLqzBU++O5fbLdbQwBXnpseRJ/rlvsCvT3j7EwAA//8DAFBLAwQUAAYACAAA&#10;ACEAt//+NNoAAAAJAQAADwAAAGRycy9kb3ducmV2LnhtbEyPQW7CMBBF95W4gzVI3UTFKcUUpXFQ&#10;FYkDFDiAiYckqj2OYgPp7RnURbucmT//v19uJ+/EFcfYB9LwushBIDXB9tRqOB52LxsQMRmyxgVC&#10;DT8YYVvNnkpT2HCjL7zuUyvYhGJhNHQpDYWUsenQm7gIAxLfzmH0JvE4ttKO5sbm3sllnq+lNz1x&#10;QmcGrDtsvvcXzxh1fcwi7txbdmjO2WpSSxcHrZ/n0+cHiIRT+hPDA59/oGKmU7iQjcJpWG/UiqUa&#10;OAYEC96VUiBOvwtZlfJ/g+oOAAD//wMAUEsBAi0AFAAGAAgAAAAhALaDOJL+AAAA4QEAABMAAAAA&#10;AAAAAAAAAAAAAAAAAFtDb250ZW50X1R5cGVzXS54bWxQSwECLQAUAAYACAAAACEAOP0h/9YAAACU&#10;AQAACwAAAAAAAAAAAAAAAAAvAQAAX3JlbHMvLnJlbHNQSwECLQAUAAYACAAAACEAhn1jj9YBAAAK&#10;BAAADgAAAAAAAAAAAAAAAAAuAgAAZHJzL2Uyb0RvYy54bWxQSwECLQAUAAYACAAAACEAt//+NNoA&#10;AAAJAQAADwAAAAAAAAAAAAAAAAAwBAAAZHJzL2Rvd25yZXYueG1sUEsFBgAAAAAEAAQA8wAAADcF&#10;AAAAAA==&#10;" strokecolor="black [3213]" strokeweight="1.5pt"/>
            </w:pict>
          </mc:Fallback>
        </mc:AlternateConten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WYGLIPALFPNAKYVYGIMTGSMEPYVPKLRHYAGDLPLVSHDYGSSEGWIAANVTPRLS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WGGIVSKLWSNVRYVKCVTTGSMKHYYSKLKYYAGEVIILGGDYFASECPVGINLDTKQP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--------------------------------------MASTMYASSECYFGLNLKPICK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WEGIITRIWPNTKYLDVIVTGAMAQYIPTLEYYSAGLPMACTMYASSECYFGLNLKPMSK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WYGLIPELFPNVKYVYGIMTGSMEPYLKKLRHYSAEIPLLSGDYGATEGWIAANVNPKLP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-------------------------------------------------</w:t>
      </w:r>
    </w:p>
    <w:p w:rsidR="00B003BA" w:rsidRPr="00B003BA" w:rsidRDefault="00B031EB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741B87" wp14:editId="76510D3D">
                <wp:simplePos x="0" y="0"/>
                <wp:positionH relativeFrom="column">
                  <wp:posOffset>5645971</wp:posOffset>
                </wp:positionH>
                <wp:positionV relativeFrom="paragraph">
                  <wp:posOffset>114223</wp:posOffset>
                </wp:positionV>
                <wp:extent cx="78058" cy="0"/>
                <wp:effectExtent l="0" t="0" r="17780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05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6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44.55pt,9pt" to="450.7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VW31QEAAAkEAAAOAAAAZHJzL2Uyb0RvYy54bWysU8GO0zAQvSPxD5bvNOlKW5ao6R66Wi4I&#10;KmA/wOuMG0u2x7K9Tfr3jJ00XQFCAnFx4pl5z/Oex9v70Rp2ghA1upavVzVn4CR22h1b/vT98d0d&#10;ZzEJ1wmDDlp+hsjvd2/fbAffwA32aDoIjEhcbAbf8j4l31RVlD1YEVfowVFSYbAi0TYcqy6Igdit&#10;qW7qelMNGDofUEKMFH2YknxX+JUCmb4oFSEx03LqLZU1lPU5r9VuK5pjEL7Xcm5D/EMXVmhHhy5U&#10;DyIJ9hL0L1RWy4ARVVpJtBUqpSUUDaRmXf+k5lsvPBQtZE70i03x/9HKz6dDYLpr+YYzJyxd0R6d&#10;I9/gJbAuoE5sk10afGyoeO8OYd5FfwhZ8qiCzV8Sw8bi7HlxFsbEJAXf39W3NAnykqmuMB9i+gho&#10;Wf5pudEuSxaNOH2KiY6i0ktJDhvHBhq0D/VtXcoiGt09amNysowN7E1gJ0EXnsZ1bp0YXlXRzjgK&#10;ZkGThPKXzgYm/q+gyBBqej0dkEfxyimkBJcuvMZRdYYp6mABzp39CTjXZyiUMf0b8IIoJ6NLC9hq&#10;h+F3bV+tUFP9xYFJd7bgGbtzudxiDc1bcW5+G3mgX+8L/PqCdz8AAAD//wMAUEsDBBQABgAIAAAA&#10;IQAFT5uC2gAAAAkBAAAPAAAAZHJzL2Rvd25yZXYueG1sTI9BbsIwEEX3lbiDNUjdRMUJpVUIcRCK&#10;xAEKHMDEQxLVHkexgfT2DOqiXc78P3/eL7eTs+KGY+g9KcgWKQikxpueWgWn4/4tBxGiJqOtJ1Tw&#10;gwG21eyl1IXxd/rC2yG2gkMoFFpBF+NQSBmaDp0OCz8gsXbxo9ORx7GVZtR3DndWLtP0UzrdE3/o&#10;9IB1h8334eoYo65PScC9fU+OzSVZTR9LGwalXufTbgMi4hT/zPDE5xuomOnsr2SCsAryfJ2xlYWc&#10;O7FhnWYrEOffhaxK+b9B9QAAAP//AwBQSwECLQAUAAYACAAAACEAtoM4kv4AAADhAQAAEwAAAAAA&#10;AAAAAAAAAAAAAAAAW0NvbnRlbnRfVHlwZXNdLnhtbFBLAQItABQABgAIAAAAIQA4/SH/1gAAAJQB&#10;AAALAAAAAAAAAAAAAAAAAC8BAABfcmVscy8ucmVsc1BLAQItABQABgAIAAAAIQDjCVW31QEAAAkE&#10;AAAOAAAAAAAAAAAAAAAAAC4CAABkcnMvZTJvRG9jLnhtbFBLAQItABQABgAIAAAAIQAFT5uC2gAA&#10;AAkBAAAPAAAAAAAAAAAAAAAAAC8EAABkcnMvZG93bnJldi54bWxQSwUGAAAAAAQABADzAAAANgUA&#10;AAAA&#10;" strokecolor="black [3213]" strokeweight="1.5pt"/>
            </w:pict>
          </mc:Fallback>
        </mc:AlternateConten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PEEATFAVIPNLGYFEFLPVS-----ETGEGEEKPVGLTQVKIGEEYEVVITNYAGLY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PEATRFAMLPTAAYFEFLPFDLN---EGSVVGKETVNFSGVEVGKTYEVVVTTYRGIY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-----------MAYFEFLPHEPHSAGLTCDSPPKLVDLVDVELGKEYELVITTYAGLC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PSEVCYTIMPNMAYFEFLPREPS--APSRDCPPRLLDLADVEVGKEYELVITTYSGLY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PSEVSYTIMPNMAYFEFLPHEPSAPAPSRDCPPRLVDLANVEVGKEYELVITTYSGLY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PELVTFAVLPNIGYFEFISLGDN--VDKIYTEPKPVGLTEVKIGEEYEIIVTNFAGLYRY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-------------------------------------------------</w:t>
      </w:r>
    </w:p>
    <w:p w:rsidR="008D12F5" w:rsidRDefault="008D12F5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D12F5" w:rsidRDefault="008D12F5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D12F5" w:rsidRDefault="008D12F5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8D12F5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31EB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5B74BC" wp14:editId="459A4722">
                <wp:simplePos x="0" y="0"/>
                <wp:positionH relativeFrom="column">
                  <wp:posOffset>911225</wp:posOffset>
                </wp:positionH>
                <wp:positionV relativeFrom="paragraph">
                  <wp:posOffset>-152121</wp:posOffset>
                </wp:positionV>
                <wp:extent cx="847090" cy="245110"/>
                <wp:effectExtent l="0" t="0" r="0" b="2540"/>
                <wp:wrapNone/>
                <wp:docPr id="4" name="Zone de 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09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31EB" w:rsidRPr="00B031EB" w:rsidRDefault="00B031EB" w:rsidP="00B031E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031EB">
                              <w:rPr>
                                <w:b/>
                              </w:rPr>
                              <w:t>II</w:t>
                            </w:r>
                            <w:r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28" type="#_x0000_t202" style="position:absolute;margin-left:71.75pt;margin-top:-12pt;width:66.7pt;height:1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kunEAIAAP0DAAAOAAAAZHJzL2Uyb0RvYy54bWysU02P0zAQvSPxHyzfaT6Ustuo6WrZZRHS&#10;8iEtXLi5ttNY2B5ju02WX8/YaUsFN0QOlp3xvJn35nl9MxlNDtIHBbaj1aKkRFoOQtldR79+eXh1&#10;TUmIzAqmwcqOPstAbzYvX6xH18oaBtBCeoIgNrSj6+gQo2uLIvBBGhYW4KTFYA/esIhHvyuEZyOi&#10;G13UZfm6GMEL54HLEPDv/Rykm4zf95LHT30fZCS6o9hbzKvP6zatxWbN2p1nblD82Ab7hy4MUxaL&#10;nqHuWWRk79VfUEZxDwH6uOBgCuh7xWXmgGyq8g82TwNzMnNBcYI7yxT+Hyz/ePjsiRIdbSixzOCI&#10;vuGgiJAkyilK0iSJRhdavPnk8G6c3sCEo850g3sE/j0QC3cDszt56z2Mg2QCW6xSZnGROuOEBLId&#10;P4DAWmwfIQNNvTdJP1SEIDqO6vk8HuyDcPx53VyVK4xwDNXNsqry+ArWnpKdD/GdBEPSpqMep5/B&#10;2eExxNQMa09XUi0LD0rr7ABtydjR1bJe5oSLiFERDaqVwfpl+mbLJI5vrcjJkSk977GAtkfSiefM&#10;OE7bKUtcn7TcgnhGFTzMfsT3g5sB/E9KRvRiR8OPPfOSEv3eopKrqmmSefOhWV7VePCXke1lhFmO&#10;UB2NlMzbu5gNP1O+RcV7ldVIo5k7ObaMHssiHd9DMvHlOd/6/Wo3vwAAAP//AwBQSwMEFAAGAAgA&#10;AAAhANk6DBzdAAAACgEAAA8AAABkcnMvZG93bnJldi54bWxMj8FOwzAQRO9I/IO1SNxam5AGmsap&#10;EIgriLYg9ebG2yQiXkex24S/Z3uC42hGM2+K9eQ6ccYhtJ403M0VCKTK25ZqDbvt6+wRRIiGrOk8&#10;oYYfDLAur68Kk1s/0geeN7EWXEIhNxqaGPtcylA16EyY+x6JvaMfnIksh1rawYxc7jqZKJVJZ1ri&#10;hcb0+Nxg9b05OQ2fb8f9V6re6xe36Ec/KUluKbW+vZmeViAiTvEvDBd8RoeSmQ7+RDaIjnV6v+Co&#10;hlmS8ilOJA/ZEsThYmUgy0L+v1D+AgAA//8DAFBLAQItABQABgAIAAAAIQC2gziS/gAAAOEBAAAT&#10;AAAAAAAAAAAAAAAAAAAAAABbQ29udGVudF9UeXBlc10ueG1sUEsBAi0AFAAGAAgAAAAhADj9If/W&#10;AAAAlAEAAAsAAAAAAAAAAAAAAAAALwEAAF9yZWxzLy5yZWxzUEsBAi0AFAAGAAgAAAAhAPDiS6cQ&#10;AgAA/QMAAA4AAAAAAAAAAAAAAAAALgIAAGRycy9lMm9Eb2MueG1sUEsBAi0AFAAGAAgAAAAhANk6&#10;DBzdAAAACgEAAA8AAAAAAAAAAAAAAAAAagQAAGRycy9kb3ducmV2LnhtbFBLBQYAAAAABAAEAPMA&#10;AAB0BQAAAAA=&#10;" filled="f" stroked="f">
                <v:textbox>
                  <w:txbxContent>
                    <w:p w:rsidR="00B031EB" w:rsidRPr="00B031EB" w:rsidRDefault="00B031EB" w:rsidP="00B031EB">
                      <w:pPr>
                        <w:jc w:val="center"/>
                        <w:rPr>
                          <w:b/>
                        </w:rPr>
                      </w:pPr>
                      <w:bookmarkStart w:id="1" w:name="_GoBack"/>
                      <w:r w:rsidRPr="00B031EB">
                        <w:rPr>
                          <w:b/>
                        </w:rPr>
                        <w:t>II</w:t>
                      </w:r>
                      <w:r>
                        <w:rPr>
                          <w:b/>
                        </w:rPr>
                        <w:t>I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B031EB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BFCD4B" wp14:editId="4B3365FA">
                <wp:simplePos x="0" y="0"/>
                <wp:positionH relativeFrom="column">
                  <wp:posOffset>1163181</wp:posOffset>
                </wp:positionH>
                <wp:positionV relativeFrom="paragraph">
                  <wp:posOffset>133846</wp:posOffset>
                </wp:positionV>
                <wp:extent cx="300169" cy="0"/>
                <wp:effectExtent l="0" t="0" r="24130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16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5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1.6pt,10.55pt" to="115.2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csw1gEAAAoEAAAOAAAAZHJzL2Uyb0RvYy54bWysU8GO0zAQvSPxD5bvNMmirtio6R66Wi4I&#10;KmA/wOuMG0u2x7K9Tfr3jJ02XQFCAnFx4pl5z/Oex5v7yRp2hBA1uo43q5ozcBJ77Q4df/r++O4D&#10;ZzEJ1wuDDjp+gsjvt2/fbEbfwg0OaHoIjEhcbEff8SEl31ZVlANYEVfowVFSYbAi0TYcqj6Ikdit&#10;qW7q+rYaMfQ+oIQYKfowJ/m28CsFMn1RKkJipuPUWyprKOtzXqvtRrSHIPyg5bkN8Q9dWKEdHbpQ&#10;PYgk2EvQv1BZLQNGVGkl0VaolJZQNJCapv5JzbdBeChayJzoF5vi/6OVn4/7wHTf8TVnTli6oh06&#10;R77BS2B9QJ3YOrs0+thS8c7tw3kX/T5kyZMKNn9JDJuKs6fFWZgSkxR8X9fN7R1n8pKqrjgfYvoI&#10;aFn+6bjRLmsWrTh+ionOotJLSQ4bx0aatLt6XZeyiEb3j9qYnCxzAzsT2FHQjaepyb0Tw6sq2hlH&#10;waxo1lD+0snAzP8VFDlCXTfzAXkWr5xCSnDpwmscVWeYog4W4LmzPwHP9RkKZU7/Brwgysno0gK2&#10;2mH4XdtXK9Rcf3Fg1p0teMb+VG63WEMDV5w7P4480a/3BX59wtsfAAAA//8DAFBLAwQUAAYACAAA&#10;ACEA52tjjtoAAAAJAQAADwAAAGRycy9kb3ducmV2LnhtbEyPQU7DMBBF90jcwRokNhF14tCqCnEq&#10;FKkHoO0B3HiaRNjjKHbbcHsGsYDln/nz5/16t3gnbjjHMZCGYpWDQOqCHanXcDruX7YgYjJkjQuE&#10;Gr4wwq55fKhNZcOdPvB2SL3gEIqV0TCkNFVSxm5Ab+IqTEi8u4TZm8Ry7qWdzZ3DvZMqzzfSm5H4&#10;w2AmbAfsPg9Xzxhte8oi7l2ZHbtL9rqslYuT1s9Py/sbiIRL+jPDDz7fQMNM53AlG4VjvS0VWzWo&#10;ogDBBlXmaxDn34Fsavm/QfMNAAD//wMAUEsBAi0AFAAGAAgAAAAhALaDOJL+AAAA4QEAABMAAAAA&#10;AAAAAAAAAAAAAAAAAFtDb250ZW50X1R5cGVzXS54bWxQSwECLQAUAAYACAAAACEAOP0h/9YAAACU&#10;AQAACwAAAAAAAAAAAAAAAAAvAQAAX3JlbHMvLnJlbHNQSwECLQAUAAYACAAAACEA7PHLMNYBAAAK&#10;BAAADgAAAAAAAAAAAAAAAAAuAgAAZHJzL2Uyb0RvYy54bWxQSwECLQAUAAYACAAAACEA52tjjtoA&#10;AAAJAQAADwAAAAAAAAAAAAAAAAAwBAAAZHJzL2Rvd25yZXYueG1sUEsFBgAAAAAEAAQA8wAAADcF&#10;AAAAAA==&#10;" strokecolor="black [3213]" strokeweight="1.5pt"/>
            </w:pict>
          </mc:Fallback>
        </mc:AlternateConten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lastRenderedPageBreak/>
        <w:t xml:space="preserve">      AtJAR1   RLGDVVKVIGFYNNTPQLKFICRRNLILSINIDKNTERDLQLSVESAAKRLSE-EKIEV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RLGDIVRVVGFHNSSPEVEFVMRAP---KNAYEVITERDLMSAVESFQLVMRNAIAAEIV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RVGDILRVTGFHNSAPQFHFVRRKNVLLSIDSDKTDEAELQKAVENASQLLRE-YNTSVV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RVGDILLVTGFYNNAPQFRFLRRKNVLLSIDVDKTDEAELQKGIENASLLLRE-FNTSVV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RVGDILRVTGFYNKAPQFRFVRRKNVLLSIDSDKTDEAELQKGIENASALLRE-FNTSVV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RLGDVVKVMGFHNSTPELKFVCRRSLLLTINIDKNTEKDLQLSVEEAAKLLAG-EKLELV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DFSSYIDVSTDPGHYAIFWEI-----SGETNEDVLQDCCNCLDRAFIDAGYVSSRKCKT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EF-----------------------------------AR??LEEIL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EYTSYADTETIPGHYVIYWELLIKDSTNSPSEKVLSECCVAMEESMNSVYRQGRVADNS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EYTSYAETKTIPGHYVIYWELLIKDPSSSPTVEVLNQCCLAIEESLNMVYRRGRVADNS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EYTSYADTKSIPGHYVIYWELFVKDPANSPTEEVLNQCCLAMEESLNSVYRQGRVADNS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DFSSLVDLSTEPGHYVIFWEI-----SGEPTEEVLKECCNCMDRSFLDAGYITSRKINAI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--------------------------CHKCLSQT*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GALELRVVAKGTFRKIQEHFLGLGSSAGQFKMPRCVKPSNAKVLQILCENVVSSYFSTAF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--------------------------------------SRNAHVELTCKRAWP*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GPLEIRVVKNGTFEELMDYAISRGASINQYKVPRCV--NFTPIMELLDSRVVSRHFSPS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GPLEIRVVKNGTFEELMDYAISRGASINQYKVPRCV--SFTPIMELLDSRVVSNHFSPS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GPLEIRVVKNGTFEELMDYAISRGASINQYKVPRCV--SFTPITELLDSRVVSKHFSPSL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GPLELRVVRKGTFQKILDHYLGLGAAVSQFKTPRCIGPTNNVVLQILSNNVAKTYHSCAF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--------------------------------------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AtJAR1   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347   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1367   PHWTPERRRL*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20244   PHWTPERRR*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HbJAR_5108   PHWTPERRR*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14894   *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B003BA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HbJAR_59958   -----------</w:t>
      </w:r>
    </w:p>
    <w:p w:rsidR="00B003BA" w:rsidRPr="00B003BA" w:rsidRDefault="00B003BA" w:rsidP="00B00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F11841" w:rsidRDefault="005600B4"/>
    <w:sectPr w:rsidR="00F118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3BA"/>
    <w:rsid w:val="00096CCD"/>
    <w:rsid w:val="001E3D46"/>
    <w:rsid w:val="005600B4"/>
    <w:rsid w:val="0074528F"/>
    <w:rsid w:val="007E4B40"/>
    <w:rsid w:val="008D12F5"/>
    <w:rsid w:val="009609CA"/>
    <w:rsid w:val="00B003BA"/>
    <w:rsid w:val="00B031EB"/>
    <w:rsid w:val="00DB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31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31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31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31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1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874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3</cp:revision>
  <dcterms:created xsi:type="dcterms:W3CDTF">2014-01-21T14:07:00Z</dcterms:created>
  <dcterms:modified xsi:type="dcterms:W3CDTF">2014-04-14T15:15:00Z</dcterms:modified>
</cp:coreProperties>
</file>